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1CED9" w14:textId="77777777" w:rsidR="002E7F11" w:rsidRDefault="002E7F11">
      <w:pPr>
        <w:rPr>
          <w:rFonts w:ascii="Times New Roman" w:hAnsi="Times New Roman" w:cs="Times New Roman"/>
          <w:sz w:val="24"/>
          <w:szCs w:val="24"/>
        </w:rPr>
      </w:pPr>
    </w:p>
    <w:p w14:paraId="1617E6E5" w14:textId="5E8C2F29" w:rsidR="002E7F11" w:rsidRDefault="002E7F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E3238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F3E8834" wp14:editId="05DF31F5">
            <wp:simplePos x="0" y="0"/>
            <wp:positionH relativeFrom="column">
              <wp:posOffset>-25</wp:posOffset>
            </wp:positionH>
            <wp:positionV relativeFrom="paragraph">
              <wp:posOffset>229</wp:posOffset>
            </wp:positionV>
            <wp:extent cx="5760720" cy="192913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konacni_page-0001 - FINAL1 bez dolje teks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8CA27F" w14:textId="77777777" w:rsidR="002E7F11" w:rsidRP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6A2CA342" w14:textId="77777777" w:rsidR="002E7F11" w:rsidRP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4543B508" w14:textId="77777777" w:rsidR="002E7F11" w:rsidRP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6EC1CAF6" w14:textId="77777777" w:rsidR="002E7F11" w:rsidRP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1FD94710" w14:textId="77777777" w:rsid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14F9B245" w14:textId="77777777" w:rsidR="002E7F11" w:rsidRDefault="002E7F11" w:rsidP="002E7F11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D18F8AA" w14:textId="77777777" w:rsidR="002E7F11" w:rsidRPr="007C37E5" w:rsidRDefault="002E7F11" w:rsidP="002E7F11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</w:t>
      </w:r>
      <w:r w:rsidRPr="007C37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7C37E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pillary gel electrophoresis gel image showing serotyping results for 11 </w:t>
      </w:r>
      <w:r w:rsidRPr="009E08A7">
        <w:rPr>
          <w:rFonts w:ascii="Times New Roman" w:hAnsi="Times New Roman" w:cs="Times New Roman"/>
          <w:i/>
          <w:iCs/>
          <w:sz w:val="20"/>
          <w:szCs w:val="20"/>
          <w:lang w:val="en-US"/>
        </w:rPr>
        <w:t>L. monocytogen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ains. On the left side of the image are the size marker and alignment markings (50-2500 bp size marker and 15-3000 bp alignment marker were used). Marks: PK1 – positive control 2a (serogroup IIa); PK2 – positive control 2b (serogroup IIb); PK3 - positive control 2c (serogroup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; PK4 – positive control 4a (serogroup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V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; PK5 – positive control 4b (serogroup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V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; NK – negative control</w:t>
      </w:r>
    </w:p>
    <w:p w14:paraId="7BA9D338" w14:textId="77777777" w:rsidR="002E7F11" w:rsidRPr="002E7F11" w:rsidRDefault="002E7F11" w:rsidP="002E7F11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2E7F11" w:rsidRPr="002E7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B40"/>
    <w:rsid w:val="00181B40"/>
    <w:rsid w:val="001C2AA1"/>
    <w:rsid w:val="002E7F11"/>
    <w:rsid w:val="002F3CF8"/>
    <w:rsid w:val="00322C63"/>
    <w:rsid w:val="0046338E"/>
    <w:rsid w:val="004814D6"/>
    <w:rsid w:val="006600A6"/>
    <w:rsid w:val="00904D83"/>
    <w:rsid w:val="009D427D"/>
    <w:rsid w:val="00AB6471"/>
    <w:rsid w:val="00B14BDE"/>
    <w:rsid w:val="00C66ECD"/>
    <w:rsid w:val="00C77F93"/>
    <w:rsid w:val="00E4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CAE93"/>
  <w15:chartTrackingRefBased/>
  <w15:docId w15:val="{57210E50-99E9-467E-88CB-E785D7928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6471"/>
    <w:rPr>
      <w:i/>
      <w:iCs/>
    </w:rPr>
  </w:style>
  <w:style w:type="paragraph" w:styleId="NoSpacing">
    <w:name w:val="No Spacing"/>
    <w:uiPriority w:val="1"/>
    <w:qFormat/>
    <w:rsid w:val="00AB6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8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Dora</cp:lastModifiedBy>
  <cp:revision>4</cp:revision>
  <dcterms:created xsi:type="dcterms:W3CDTF">2025-09-09T06:15:00Z</dcterms:created>
  <dcterms:modified xsi:type="dcterms:W3CDTF">2026-06-30T16:00:00Z</dcterms:modified>
</cp:coreProperties>
</file>